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632" w:type="dxa"/>
        <w:tblLook w:val="04A0"/>
      </w:tblPr>
      <w:tblGrid>
        <w:gridCol w:w="549"/>
        <w:gridCol w:w="1470"/>
        <w:gridCol w:w="1794"/>
        <w:gridCol w:w="1053"/>
        <w:gridCol w:w="1284"/>
        <w:gridCol w:w="1789"/>
        <w:gridCol w:w="1701"/>
        <w:gridCol w:w="992"/>
      </w:tblGrid>
      <w:tr w:rsidR="00DC7A0D" w:rsidRPr="00951CD1" w:rsidTr="00963F99">
        <w:tc>
          <w:tcPr>
            <w:tcW w:w="54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4.35pt;margin-top:-33.8pt;width:582.5pt;height:20.4pt;z-index:251658240" strokecolor="white [3212]">
                  <v:textbox>
                    <w:txbxContent>
                      <w:p w:rsidR="00DC7A0D" w:rsidRPr="009C5D6A" w:rsidRDefault="00DC7A0D" w:rsidP="00DC7A0D">
                        <w:pPr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</w:pPr>
                        <w:r w:rsidRPr="009C5D6A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S6 Table.</w:t>
                        </w:r>
                        <w:r w:rsidRPr="009C5D6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d</w:t>
                        </w:r>
                        <w:r w:rsidRPr="009C5D6A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bscript"/>
                          </w:rPr>
                          <w:t xml:space="preserve">N </w:t>
                        </w:r>
                        <w:r w:rsidRPr="009C5D6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 d</w:t>
                        </w:r>
                        <w:r w:rsidRPr="009C5D6A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bscript"/>
                          </w:rPr>
                          <w:t>S</w:t>
                        </w:r>
                        <w:r w:rsidRPr="009C5D6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ratios</w:t>
                        </w:r>
                        <w:r w:rsidRPr="009C5D6A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 xml:space="preserve"> </w:t>
                        </w:r>
                        <w:r w:rsidRPr="009C5D6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of SbLEA orthologs between </w:t>
                        </w:r>
                        <w:r w:rsidRPr="009C5D6A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Sorghum, Setaria, Oryza, Brachypodium</w:t>
                        </w:r>
                        <w:r w:rsidRPr="009C5D6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and </w:t>
                        </w:r>
                        <w:r w:rsidRPr="009C5D6A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Hordeum</w:t>
                        </w:r>
                      </w:p>
                      <w:p w:rsidR="00DC7A0D" w:rsidRDefault="00DC7A0D"/>
                    </w:txbxContent>
                  </v:textbox>
                </v:shape>
              </w:pict>
            </w:r>
            <w:r w:rsidRPr="00951CD1">
              <w:rPr>
                <w:rFonts w:ascii="Times New Roman" w:hAnsi="Times New Roman" w:cs="Times New Roman"/>
              </w:rPr>
              <w:t>S. No.</w:t>
            </w:r>
          </w:p>
        </w:tc>
        <w:tc>
          <w:tcPr>
            <w:tcW w:w="1470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LEA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Ortholog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Protein id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b/>
              </w:rPr>
            </w:pPr>
            <w:r w:rsidRPr="00951CD1">
              <w:rPr>
                <w:rFonts w:ascii="Times New Roman" w:hAnsi="Times New Roman" w:cs="Times New Roman"/>
                <w:b/>
              </w:rPr>
              <w:t>Non -synonymous substitution rate (d</w:t>
            </w:r>
            <w:r w:rsidRPr="00951CD1">
              <w:rPr>
                <w:rFonts w:ascii="Times New Roman" w:hAnsi="Times New Roman" w:cs="Times New Roman"/>
                <w:b/>
                <w:vertAlign w:val="subscript"/>
              </w:rPr>
              <w:t>N</w:t>
            </w:r>
            <w:r w:rsidRPr="00951CD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01" w:type="dxa"/>
          </w:tcPr>
          <w:p w:rsidR="00DC7A0D" w:rsidRDefault="00DC7A0D" w:rsidP="00963F99">
            <w:pPr>
              <w:rPr>
                <w:rFonts w:ascii="Times New Roman" w:hAnsi="Times New Roman" w:cs="Times New Roman"/>
                <w:b/>
              </w:rPr>
            </w:pPr>
            <w:r w:rsidRPr="00951CD1">
              <w:rPr>
                <w:rFonts w:ascii="Times New Roman" w:hAnsi="Times New Roman" w:cs="Times New Roman"/>
                <w:b/>
              </w:rPr>
              <w:t>Synonymous substitution rate</w:t>
            </w:r>
          </w:p>
          <w:p w:rsidR="00DC7A0D" w:rsidRPr="00951CD1" w:rsidRDefault="00DC7A0D" w:rsidP="00963F99">
            <w:pPr>
              <w:rPr>
                <w:rFonts w:ascii="Times New Roman" w:hAnsi="Times New Roman" w:cs="Times New Roman"/>
                <w:b/>
              </w:rPr>
            </w:pPr>
            <w:r w:rsidRPr="00951CD1">
              <w:rPr>
                <w:rFonts w:ascii="Times New Roman" w:hAnsi="Times New Roman" w:cs="Times New Roman"/>
                <w:b/>
              </w:rPr>
              <w:t xml:space="preserve"> (d</w:t>
            </w:r>
            <w:r w:rsidRPr="00951CD1">
              <w:rPr>
                <w:rFonts w:ascii="Times New Roman" w:hAnsi="Times New Roman" w:cs="Times New Roman"/>
                <w:b/>
                <w:vertAlign w:val="subscript"/>
              </w:rPr>
              <w:t>S</w:t>
            </w:r>
            <w:r w:rsidRPr="00951CD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b/>
              </w:rPr>
            </w:pPr>
            <w:r w:rsidRPr="00951CD1">
              <w:rPr>
                <w:rFonts w:ascii="Times New Roman" w:hAnsi="Times New Roman" w:cs="Times New Roman"/>
                <w:b/>
              </w:rPr>
              <w:t>d</w:t>
            </w:r>
            <w:r w:rsidRPr="00951CD1">
              <w:rPr>
                <w:rFonts w:ascii="Times New Roman" w:hAnsi="Times New Roman" w:cs="Times New Roman"/>
                <w:b/>
                <w:vertAlign w:val="subscript"/>
              </w:rPr>
              <w:t xml:space="preserve">N </w:t>
            </w:r>
            <w:r w:rsidRPr="00951CD1">
              <w:rPr>
                <w:rFonts w:ascii="Times New Roman" w:hAnsi="Times New Roman" w:cs="Times New Roman"/>
                <w:b/>
              </w:rPr>
              <w:t>/ d</w:t>
            </w:r>
            <w:r w:rsidRPr="00951CD1">
              <w:rPr>
                <w:rFonts w:ascii="Times New Roman" w:hAnsi="Times New Roman" w:cs="Times New Roman"/>
                <w:b/>
                <w:vertAlign w:val="subscript"/>
              </w:rPr>
              <w:t>S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2g01854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8.596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ZXH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.6271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682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2162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0.477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OYE5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8170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9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6g02690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7.010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YBX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4151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289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4349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4.29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J15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435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2840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5341</w:t>
            </w:r>
          </w:p>
        </w:tc>
      </w:tr>
      <w:tr w:rsidR="00DC7A0D" w:rsidRPr="00951CD1" w:rsidTr="00963F99">
        <w:trPr>
          <w:trHeight w:val="328"/>
        </w:trPr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7g00769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752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YK1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621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5052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2303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2.788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LHL2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7020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87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0.092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6ZOIO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664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514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2908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10g00093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3.92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XZG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0223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18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2.00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8H683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762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592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0.847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1W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770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59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8.536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C9ELM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4.463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.6587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1721</w:t>
            </w:r>
          </w:p>
        </w:tc>
      </w:tr>
      <w:tr w:rsidR="00DC7A0D" w:rsidRPr="00951CD1" w:rsidTr="00963F99">
        <w:tc>
          <w:tcPr>
            <w:tcW w:w="54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0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10g012265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N A</w:t>
            </w:r>
          </w:p>
        </w:tc>
        <w:tc>
          <w:tcPr>
            <w:tcW w:w="1053" w:type="dxa"/>
          </w:tcPr>
          <w:p w:rsidR="00DC7A0D" w:rsidRPr="00951CD1" w:rsidRDefault="00BD670B" w:rsidP="00963F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84" w:type="dxa"/>
          </w:tcPr>
          <w:p w:rsidR="00DC7A0D" w:rsidRPr="00951CD1" w:rsidRDefault="00BD670B" w:rsidP="00963F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89" w:type="dxa"/>
          </w:tcPr>
          <w:p w:rsidR="00DC7A0D" w:rsidRPr="00951CD1" w:rsidRDefault="00BD670B" w:rsidP="00963F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:rsidR="00DC7A0D" w:rsidRPr="00951CD1" w:rsidRDefault="00BD670B" w:rsidP="00963F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:rsidR="00DC7A0D" w:rsidRPr="00951CD1" w:rsidRDefault="00BD670B" w:rsidP="00963F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1g00020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41.891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P2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8699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.796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6677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18.62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OWRD6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.3568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94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07.45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8GVN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7781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677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2523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1g00166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56.59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4ABE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680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58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53.13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75LD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05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947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1136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20.77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OUP66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.8060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788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18.8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GL04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.259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632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1g00213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09.301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4ALRO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.471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75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83.87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75LJ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960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1.3508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382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43.43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GL5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586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7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rPr>
          <w:trHeight w:val="274"/>
        </w:trPr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21.0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OWNM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.9568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70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1g01123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93.50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GPC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2.279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240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85.41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10EQ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.916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.0058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768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89.88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0ZAF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.662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225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.885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1g01686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66.54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4AJY3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.4150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5.263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3727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04.91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GQQ6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545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761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.9653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98.74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5Z9B4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1.740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186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94.89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0Z0Z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4.899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.6770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2314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jc w:val="center"/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1g01855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86.57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4ADN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.839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.157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7159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44.97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4Z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.596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1.2102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5884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42.66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OXX93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.181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.325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2534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jc w:val="center"/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1g03000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75.78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4AF3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0.038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3.151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4336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15.69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5Y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9790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71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04.91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F2CTV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9768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597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2715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78.71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336V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594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050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8497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1g04031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06.60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4AEH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652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4.098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305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98.51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0DT94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.103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.065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5629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80.02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77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854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4.4678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34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75.01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0YZ1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8680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1.4368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33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2g00618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23.54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ZQI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.296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838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75.00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6ZIW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.8498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89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97.96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OZ8T6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0.1103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02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00.51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2Q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.159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1.4862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5362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2g00882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43.11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4A20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263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1922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8986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13.45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6Z4J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912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.128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7629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96.89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2A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.376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64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977.89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OUP66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7.9698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047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.7763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2g00273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07.60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4ADN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.9721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906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84.49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4Z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6285</w:t>
            </w:r>
            <w:r w:rsidRPr="00951CD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80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77.94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OXX93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9740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.307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5439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2g01790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30.48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4A043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46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1186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93.50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IZ3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168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42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8207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77.3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6H4U3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139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317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70.781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F2EEA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575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417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1117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2g02557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94.51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4A2N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4903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5.703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982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9.47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OUZB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202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37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6.00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69PF4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.170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82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2.15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QD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1053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27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2g03084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86.03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4A2P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.115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820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84.49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652J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.412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0.179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5317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41.73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S5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541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.265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4902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28.25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OVLT6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454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62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2g03501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22.24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4A3A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989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400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6621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73.32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GTV4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4378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5948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0.3069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18.62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OXK3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0.299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040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14.77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69SA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6520</w:t>
            </w:r>
            <w:r w:rsidRPr="00951CD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.143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5156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2g03525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89.65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OWRD6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5710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1.582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55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77.71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GTT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429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5507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5605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76.94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8GVN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304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0717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529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2g038356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08.76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4ADN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529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70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87.19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4Z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5983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77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81.0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OXX93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.097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629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9382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3g00117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66.54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XMWO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585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4890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1972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58.45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DG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549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95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6236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56.52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9AWZ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679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5942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1436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44.97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OWI7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678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646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0495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3g02584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04.91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S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.476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856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97.59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8LQJ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.337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818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3153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76.79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OV5V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182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.1572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944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3g03390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63.22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XL9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6798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4286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1034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27.40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942B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.129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82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98.1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OWW2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340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5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94.27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RA6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196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4.2902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405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4g00984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05.68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YYU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880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0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8.551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HD3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142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530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7.781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OWW2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2.557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268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5.85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65X8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3.607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0.749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2659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4g02201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16.23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YVP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914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.7436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6815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68.85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6ER8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3951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0837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0555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64.23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OVIPO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975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0350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9537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63.07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AA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319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48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4g023155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68.15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YR4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.426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85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68.62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OEOC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.4521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85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78.1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M7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642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223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8625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4g03225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8.581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YUM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159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805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4393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9.33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YO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486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975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2589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8.181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6ESR4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9310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141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691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5.870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OUW3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354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6968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977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4g03240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78.8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YVW6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440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3808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1571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97.97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F2E0S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712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0.9346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4309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87.96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6ESG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579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4442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8737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35.57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CH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.4118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74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5g00134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57.68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Y9V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2281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272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8382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45.74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0V6X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724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1.167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148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34.95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C7J9A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7669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9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31.87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UZ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2.751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288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5g00363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44.27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0YT5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0.4808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.060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3003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40.73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2RB1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.411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1.3286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4777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81.41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6T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4.6333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.7168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8963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26.331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XKE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3.441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358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5g003631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27.0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ZJV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200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75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1433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15.84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53NC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085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110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9778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11.99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NE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2.642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4.158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8929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08.14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0XD7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145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713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6685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6g01623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69.39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Y9Y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8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26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0345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51.67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7X7T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2048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98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0328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45.89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F2EBE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958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820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0759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30.10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XL3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824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2846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4204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6g02938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47.821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YCD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7111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0.5617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318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66.15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J25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1793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010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3918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57.68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7XN7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7.1430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732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01.29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0WRD6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212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3247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7428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6g03292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48.82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ZC7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342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717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364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32.261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7XKB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5108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496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5584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31.87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F2DX93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.527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760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16.46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J3C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770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435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2333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6g03357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55.37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7XPU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2228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333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6682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49.21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J3H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264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331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7958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18.77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Z9P4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550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507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4501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6g03358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05.44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Z7Z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1479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0.4837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425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98.1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0V0K6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8839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7548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.1456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93.12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7XPU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.036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812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81.18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J3H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221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032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1202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7g00036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87.34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YKZ6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8083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263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2407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21.0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09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2.263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23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2.91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7XPU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.455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85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8g00161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30.33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2QY9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0.806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1.3016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5073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23.01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0YT5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.2101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0.883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2658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9.08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6T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2.393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141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8185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22.47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XKE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.0718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396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3274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8g00369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51.90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YA3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.5550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96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9.85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2QXF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0.589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070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6.77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F2D8F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7781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473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5272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1.7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U7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8861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354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3926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8g00372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08.531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YA1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4.097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.662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459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05.83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0YCK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073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2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02.75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2QXF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1289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2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02.36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U6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4.530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468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9g02369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71.16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Z9K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6583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234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9636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00.67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0VPY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4.3288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.5817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6697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82.18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IB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.2079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1356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3441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20.93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0IQI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.296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8.3217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382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9g02623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58.8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Z8Y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.156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622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03.371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65X8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7878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96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80.25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HD3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935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9.594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39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9.45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0VUR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6971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6648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722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9g02987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2.15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ZFH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.398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382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5126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48.28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0WZP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9611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8.8868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197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44.0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75HZ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.7041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8.835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3559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32.8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G23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1.3289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9.3592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5852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1g03307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0.099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4AGJ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257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54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3.158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4R3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2.923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3.2498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9754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9.306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B9F0L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.005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294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0.3938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3g00986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3.913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XPD4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0988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.8546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2027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0.061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1EHU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590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082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3323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3g01294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03.60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XNL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0.685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0.793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5139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5.900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0JN9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1888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1757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0111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2.803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F2DB4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087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959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1336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7.025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EY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944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7392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7099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3g01295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0.477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XNM4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874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70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8.151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0JN9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.9220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159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1909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5.069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F2DB4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4.9960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.9157</w:t>
            </w:r>
            <w:r w:rsidRPr="00951CD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1684</w:t>
            </w:r>
          </w:p>
        </w:tc>
      </w:tr>
      <w:tr w:rsidR="00DC7A0D" w:rsidRPr="00951CD1" w:rsidTr="00963F99">
        <w:tc>
          <w:tcPr>
            <w:tcW w:w="54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70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4g02331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-NA--</w:t>
            </w:r>
          </w:p>
        </w:tc>
        <w:tc>
          <w:tcPr>
            <w:tcW w:w="1053" w:type="dxa"/>
          </w:tcPr>
          <w:p w:rsidR="00DC7A0D" w:rsidRPr="00951CD1" w:rsidRDefault="00BD670B" w:rsidP="00963F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84" w:type="dxa"/>
          </w:tcPr>
          <w:p w:rsidR="00DC7A0D" w:rsidRPr="00951CD1" w:rsidRDefault="00BD670B" w:rsidP="00963F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89" w:type="dxa"/>
          </w:tcPr>
          <w:p w:rsidR="00DC7A0D" w:rsidRPr="00951CD1" w:rsidRDefault="00BD670B" w:rsidP="00963F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:rsidR="00DC7A0D" w:rsidRPr="00951CD1" w:rsidRDefault="00BD670B" w:rsidP="00963F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:rsidR="00DC7A0D" w:rsidRPr="00951CD1" w:rsidRDefault="00BD670B" w:rsidP="00963F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7g02215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5.099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YKZ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.372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947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2.388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6ZLD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7.013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231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3.3722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2.758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AN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8439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70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9g01800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37.50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ZDW6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.7791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807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4102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29.79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60E8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.907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79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08.61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K7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300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54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1g03679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40.50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F2ECH4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809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38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35.10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4AJK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682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8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35.10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5Z6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.3798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74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21.62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A3AHG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.1451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62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1g04600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2.1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4ABN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.831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58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14.77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8S7U3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044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949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0323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7.811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9A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968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.7837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0515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3g03238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06.83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XLP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7.7789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1238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8202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33.6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94JF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.488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.1677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6425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32.10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QS3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383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822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3974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11.30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F2CRD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7.594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9806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.8834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6g02811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51.67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Y8Z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4.184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.0387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5693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14.54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7XPL4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.950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80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11.07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J1M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.9201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69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71.78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0UUA6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.5489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662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9g02711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7.395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Z9P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885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0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6.995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GZ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900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06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9g01683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17.23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ZAF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389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617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.8801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38.27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KD9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943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7.985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508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07.45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P4652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343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4.5540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796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2g02801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41.73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4A2X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2783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385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722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18.62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R5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610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862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8661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09.38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0YLU3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8348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378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3307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1g00821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66.69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4AIE4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725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758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9563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25.09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GNC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7469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92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84.26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0DNL6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.711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98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1g04649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23.16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4AJX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554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5116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0284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45.35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8H8B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1849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2118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8031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37.36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9I4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9613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71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18.00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0Z5Y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7.270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744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7g01541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11.4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YJU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631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80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9.458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5Z9Y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0.044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01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46.747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F2DNE8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359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52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27.10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IE4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4833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6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3g02702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16.5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XGD3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0336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001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0259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2.1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QR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3.968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0.527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3268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44.0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P3028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.163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62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7.441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0V92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7.3149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2940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.5479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3g032255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4.851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XGD3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.233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52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15.54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QR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512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311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6545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01.67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P3028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6.560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67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7.41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0V92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8091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8617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939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3g03770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22.013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XKE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994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1939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8327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80.411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8RUR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0.150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02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52.292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SP6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8.1645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82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72.9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0WDM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830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9190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.6549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9g01842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2.403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ZK21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919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1386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1.0571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8.551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GXT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8481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2632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0.2244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1.010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2R4Z4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3669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205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1.2956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09g02986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56.91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75HZ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7384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6.2330</w:t>
            </w:r>
            <w:r w:rsidRPr="00951CD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5998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29.95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HG22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042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.945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3829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Hordeum vulgare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27.639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M0Z9N7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.3750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74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13.38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XPF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.1577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925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99.0000</w:t>
            </w:r>
          </w:p>
        </w:tc>
      </w:tr>
      <w:tr w:rsidR="00DC7A0D" w:rsidRPr="00951CD1" w:rsidTr="00963F99">
        <w:tc>
          <w:tcPr>
            <w:tcW w:w="549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lastRenderedPageBreak/>
              <w:t>68</w:t>
            </w:r>
          </w:p>
        </w:tc>
        <w:tc>
          <w:tcPr>
            <w:tcW w:w="1470" w:type="dxa"/>
            <w:vMerge w:val="restart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Sb10g003700</w:t>
            </w: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Setaria italic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70.862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K3ZJ30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15.6793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.452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5218</w:t>
            </w:r>
          </w:p>
        </w:tc>
      </w:tr>
      <w:tr w:rsidR="00DC7A0D" w:rsidRPr="00951CD1" w:rsidTr="00963F99">
        <w:trPr>
          <w:trHeight w:val="321"/>
        </w:trPr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B. distachyon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7.3806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I1ILU4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2.4192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7143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6513</w:t>
            </w:r>
          </w:p>
        </w:tc>
      </w:tr>
      <w:tr w:rsidR="00DC7A0D" w:rsidRPr="00951CD1" w:rsidTr="00963F99">
        <w:tc>
          <w:tcPr>
            <w:tcW w:w="549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  <w:i/>
              </w:rPr>
            </w:pPr>
            <w:r w:rsidRPr="00951CD1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053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53.1434</w:t>
            </w:r>
          </w:p>
        </w:tc>
        <w:tc>
          <w:tcPr>
            <w:tcW w:w="1284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Q2R4Z5</w:t>
            </w:r>
          </w:p>
        </w:tc>
        <w:tc>
          <w:tcPr>
            <w:tcW w:w="1789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3.4843</w:t>
            </w:r>
          </w:p>
        </w:tc>
        <w:tc>
          <w:tcPr>
            <w:tcW w:w="1701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41.0801</w:t>
            </w:r>
          </w:p>
        </w:tc>
        <w:tc>
          <w:tcPr>
            <w:tcW w:w="992" w:type="dxa"/>
          </w:tcPr>
          <w:p w:rsidR="00DC7A0D" w:rsidRPr="00951CD1" w:rsidRDefault="00DC7A0D" w:rsidP="00963F99">
            <w:pPr>
              <w:rPr>
                <w:rFonts w:ascii="Times New Roman" w:hAnsi="Times New Roman" w:cs="Times New Roman"/>
              </w:rPr>
            </w:pPr>
            <w:r w:rsidRPr="00951CD1">
              <w:rPr>
                <w:rFonts w:ascii="Times New Roman" w:hAnsi="Times New Roman" w:cs="Times New Roman"/>
              </w:rPr>
              <w:t>0.0848</w:t>
            </w:r>
          </w:p>
        </w:tc>
      </w:tr>
    </w:tbl>
    <w:p w:rsidR="00BD670B" w:rsidRDefault="00BD670B" w:rsidP="00BD670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D670B" w:rsidRDefault="00BD670B" w:rsidP="00BD670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2F35">
        <w:rPr>
          <w:rFonts w:ascii="Times New Roman" w:hAnsi="Times New Roman" w:cs="Times New Roman"/>
          <w:sz w:val="24"/>
          <w:szCs w:val="24"/>
        </w:rPr>
        <w:t>(</w:t>
      </w:r>
      <w:r w:rsidRPr="00C02F35">
        <w:rPr>
          <w:rFonts w:ascii="Times New Roman" w:hAnsi="Times New Roman" w:cs="Times New Roman"/>
          <w:b/>
          <w:sz w:val="24"/>
          <w:szCs w:val="24"/>
        </w:rPr>
        <w:t>d</w:t>
      </w:r>
      <w:r w:rsidRPr="00C02F35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N </w:t>
      </w:r>
      <w:r w:rsidRPr="00C02F35">
        <w:rPr>
          <w:rFonts w:ascii="Times New Roman" w:hAnsi="Times New Roman" w:cs="Times New Roman"/>
          <w:b/>
          <w:sz w:val="24"/>
          <w:szCs w:val="24"/>
        </w:rPr>
        <w:t>/ d</w:t>
      </w:r>
      <w:r w:rsidRPr="00C02F35">
        <w:rPr>
          <w:rFonts w:ascii="Times New Roman" w:hAnsi="Times New Roman" w:cs="Times New Roman"/>
          <w:b/>
          <w:sz w:val="24"/>
          <w:szCs w:val="24"/>
          <w:vertAlign w:val="subscript"/>
        </w:rPr>
        <w:t>S</w:t>
      </w:r>
      <w:r w:rsidRPr="00C02F35">
        <w:rPr>
          <w:rFonts w:ascii="Times New Roman" w:hAnsi="Times New Roman" w:cs="Times New Roman"/>
          <w:b/>
          <w:sz w:val="24"/>
          <w:szCs w:val="24"/>
        </w:rPr>
        <w:t xml:space="preserve"> &gt;1 = Positive or Darwinian Selection (Driving Change); d</w:t>
      </w:r>
      <w:r w:rsidRPr="00C02F35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N </w:t>
      </w:r>
      <w:r w:rsidRPr="00C02F35">
        <w:rPr>
          <w:rFonts w:ascii="Times New Roman" w:hAnsi="Times New Roman" w:cs="Times New Roman"/>
          <w:b/>
          <w:sz w:val="24"/>
          <w:szCs w:val="24"/>
        </w:rPr>
        <w:t>/ d</w:t>
      </w:r>
      <w:r w:rsidRPr="00C02F35">
        <w:rPr>
          <w:rFonts w:ascii="Times New Roman" w:hAnsi="Times New Roman" w:cs="Times New Roman"/>
          <w:b/>
          <w:sz w:val="24"/>
          <w:szCs w:val="24"/>
          <w:vertAlign w:val="subscript"/>
        </w:rPr>
        <w:t>S</w:t>
      </w:r>
      <w:r w:rsidRPr="00C02F35">
        <w:rPr>
          <w:rFonts w:ascii="Times New Roman" w:hAnsi="Times New Roman" w:cs="Times New Roman"/>
          <w:b/>
          <w:sz w:val="24"/>
          <w:szCs w:val="24"/>
        </w:rPr>
        <w:t xml:space="preserve"> &lt;1 = Purifying or Stabilizing Selection</w:t>
      </w:r>
    </w:p>
    <w:p w:rsidR="00BD670B" w:rsidRPr="00C02F35" w:rsidRDefault="00BD670B" w:rsidP="00BD670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2F35">
        <w:rPr>
          <w:rFonts w:ascii="Times New Roman" w:hAnsi="Times New Roman" w:cs="Times New Roman"/>
          <w:b/>
          <w:sz w:val="24"/>
          <w:szCs w:val="24"/>
        </w:rPr>
        <w:t xml:space="preserve"> (Acting against change);  d</w:t>
      </w:r>
      <w:r w:rsidRPr="00C02F35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N </w:t>
      </w:r>
      <w:r w:rsidRPr="00C02F35">
        <w:rPr>
          <w:rFonts w:ascii="Times New Roman" w:hAnsi="Times New Roman" w:cs="Times New Roman"/>
          <w:b/>
          <w:sz w:val="24"/>
          <w:szCs w:val="24"/>
        </w:rPr>
        <w:t>/ d</w:t>
      </w:r>
      <w:r w:rsidRPr="00C02F35">
        <w:rPr>
          <w:rFonts w:ascii="Times New Roman" w:hAnsi="Times New Roman" w:cs="Times New Roman"/>
          <w:b/>
          <w:sz w:val="24"/>
          <w:szCs w:val="24"/>
          <w:vertAlign w:val="subscript"/>
        </w:rPr>
        <w:t>S</w:t>
      </w:r>
      <w:r w:rsidRPr="00C02F35">
        <w:rPr>
          <w:rFonts w:ascii="Times New Roman" w:hAnsi="Times New Roman" w:cs="Times New Roman"/>
          <w:b/>
          <w:sz w:val="24"/>
          <w:szCs w:val="24"/>
        </w:rPr>
        <w:t xml:space="preserve"> =1 Neutral Selection </w:t>
      </w:r>
      <w:r w:rsidRPr="00C02F35">
        <w:rPr>
          <w:rFonts w:ascii="Times New Roman" w:hAnsi="Times New Roman" w:cs="Times New Roman"/>
          <w:sz w:val="24"/>
          <w:szCs w:val="24"/>
        </w:rPr>
        <w:t>)</w:t>
      </w:r>
    </w:p>
    <w:p w:rsidR="00BD670B" w:rsidRDefault="00BD670B" w:rsidP="00BD670B">
      <w:pPr>
        <w:spacing w:line="240" w:lineRule="auto"/>
      </w:pPr>
    </w:p>
    <w:p w:rsidR="003E391B" w:rsidRDefault="003E391B"/>
    <w:sectPr w:rsidR="003E391B" w:rsidSect="00DC7A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7fb33346.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596495f2+f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EA046F"/>
    <w:multiLevelType w:val="hybridMultilevel"/>
    <w:tmpl w:val="422CFDC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3552F7"/>
    <w:multiLevelType w:val="multilevel"/>
    <w:tmpl w:val="3DAA0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2EF0298"/>
    <w:multiLevelType w:val="hybridMultilevel"/>
    <w:tmpl w:val="69CAE87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37206F"/>
    <w:multiLevelType w:val="multilevel"/>
    <w:tmpl w:val="0730F9E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drawingGridHorizontalSpacing w:val="110"/>
  <w:displayHorizontalDrawingGridEvery w:val="2"/>
  <w:characterSpacingControl w:val="doNotCompress"/>
  <w:compat>
    <w:useFELayout/>
  </w:compat>
  <w:rsids>
    <w:rsidRoot w:val="00DC7A0D"/>
    <w:rsid w:val="003E391B"/>
    <w:rsid w:val="00BD670B"/>
    <w:rsid w:val="00DC7A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stroke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C7A0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A0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qFormat/>
    <w:rsid w:val="00DC7A0D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rsid w:val="00DC7A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7A0D"/>
    <w:rPr>
      <w:rFonts w:ascii="Courier New" w:eastAsia="Times New Roman" w:hAnsi="Courier New" w:cs="Courier New"/>
      <w:sz w:val="20"/>
      <w:szCs w:val="20"/>
      <w:lang w:eastAsia="zh-CN"/>
    </w:rPr>
  </w:style>
  <w:style w:type="paragraph" w:styleId="NoSpacing">
    <w:name w:val="No Spacing"/>
    <w:uiPriority w:val="1"/>
    <w:qFormat/>
    <w:rsid w:val="00DC7A0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C7A0D"/>
    <w:rPr>
      <w:color w:val="0000FF"/>
      <w:u w:val="single"/>
    </w:rPr>
  </w:style>
  <w:style w:type="table" w:styleId="TableGrid">
    <w:name w:val="Table Grid"/>
    <w:basedOn w:val="TableNormal"/>
    <w:uiPriority w:val="59"/>
    <w:rsid w:val="00DC7A0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ref">
    <w:name w:val="citationref"/>
    <w:basedOn w:val="DefaultParagraphFont"/>
    <w:rsid w:val="00DC7A0D"/>
  </w:style>
  <w:style w:type="paragraph" w:customStyle="1" w:styleId="Default">
    <w:name w:val="Default"/>
    <w:rsid w:val="00DC7A0D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rsid w:val="00DC7A0D"/>
    <w:rPr>
      <w:rFonts w:cs="Times New Roman"/>
    </w:rPr>
  </w:style>
  <w:style w:type="character" w:styleId="Emphasis">
    <w:name w:val="Emphasis"/>
    <w:uiPriority w:val="20"/>
    <w:qFormat/>
    <w:rsid w:val="00DC7A0D"/>
    <w:rPr>
      <w:i/>
      <w:iCs/>
    </w:rPr>
  </w:style>
  <w:style w:type="character" w:customStyle="1" w:styleId="WW-InternetLink">
    <w:name w:val="WW-Internet Link"/>
    <w:rsid w:val="00DC7A0D"/>
    <w:rPr>
      <w:color w:val="0000FF"/>
      <w:u w:val="single"/>
      <w:lang w:val="en-US" w:bidi="en-US"/>
    </w:rPr>
  </w:style>
  <w:style w:type="character" w:customStyle="1" w:styleId="journaltitle">
    <w:name w:val="journaltitle"/>
    <w:basedOn w:val="DefaultParagraphFont"/>
    <w:rsid w:val="00DC7A0D"/>
  </w:style>
  <w:style w:type="character" w:customStyle="1" w:styleId="ref-title">
    <w:name w:val="ref-title"/>
    <w:basedOn w:val="DefaultParagraphFont"/>
    <w:rsid w:val="00DC7A0D"/>
  </w:style>
  <w:style w:type="character" w:customStyle="1" w:styleId="ref-journal">
    <w:name w:val="ref-journal"/>
    <w:basedOn w:val="DefaultParagraphFont"/>
    <w:rsid w:val="00DC7A0D"/>
  </w:style>
  <w:style w:type="character" w:customStyle="1" w:styleId="ref-vol">
    <w:name w:val="ref-vol"/>
    <w:basedOn w:val="DefaultParagraphFont"/>
    <w:rsid w:val="00DC7A0D"/>
  </w:style>
  <w:style w:type="character" w:customStyle="1" w:styleId="journalname">
    <w:name w:val="journalname"/>
    <w:basedOn w:val="DefaultParagraphFont"/>
    <w:rsid w:val="00DC7A0D"/>
  </w:style>
  <w:style w:type="character" w:customStyle="1" w:styleId="volume">
    <w:name w:val="volume"/>
    <w:basedOn w:val="DefaultParagraphFont"/>
    <w:rsid w:val="00DC7A0D"/>
  </w:style>
  <w:style w:type="paragraph" w:styleId="NormalWeb">
    <w:name w:val="Normal (Web)"/>
    <w:basedOn w:val="Normal"/>
    <w:uiPriority w:val="99"/>
    <w:rsid w:val="00DC7A0D"/>
    <w:pPr>
      <w:suppressAutoHyphens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DC7A0D"/>
    <w:pPr>
      <w:suppressAutoHyphens/>
      <w:ind w:left="720"/>
      <w:contextualSpacing/>
    </w:pPr>
    <w:rPr>
      <w:rFonts w:ascii="Calibri" w:eastAsia="Calibri" w:hAnsi="Calibri" w:cs="Times New Roman"/>
      <w:lang w:eastAsia="zh-CN"/>
    </w:rPr>
  </w:style>
  <w:style w:type="character" w:customStyle="1" w:styleId="author">
    <w:name w:val="author"/>
    <w:basedOn w:val="DefaultParagraphFont"/>
    <w:rsid w:val="00DC7A0D"/>
  </w:style>
  <w:style w:type="character" w:customStyle="1" w:styleId="pubyear">
    <w:name w:val="pubyear"/>
    <w:basedOn w:val="DefaultParagraphFont"/>
    <w:rsid w:val="00DC7A0D"/>
  </w:style>
  <w:style w:type="character" w:customStyle="1" w:styleId="articletitle">
    <w:name w:val="articletitle"/>
    <w:basedOn w:val="DefaultParagraphFont"/>
    <w:rsid w:val="00DC7A0D"/>
  </w:style>
  <w:style w:type="character" w:customStyle="1" w:styleId="vol">
    <w:name w:val="vol"/>
    <w:basedOn w:val="DefaultParagraphFont"/>
    <w:rsid w:val="00DC7A0D"/>
  </w:style>
  <w:style w:type="character" w:customStyle="1" w:styleId="pagefirst">
    <w:name w:val="pagefirst"/>
    <w:basedOn w:val="DefaultParagraphFont"/>
    <w:rsid w:val="00DC7A0D"/>
  </w:style>
  <w:style w:type="character" w:customStyle="1" w:styleId="pagelast">
    <w:name w:val="pagelast"/>
    <w:basedOn w:val="DefaultParagraphFont"/>
    <w:rsid w:val="00DC7A0D"/>
  </w:style>
  <w:style w:type="paragraph" w:styleId="Header">
    <w:name w:val="header"/>
    <w:basedOn w:val="Normal"/>
    <w:link w:val="HeaderChar"/>
    <w:uiPriority w:val="99"/>
    <w:semiHidden/>
    <w:unhideWhenUsed/>
    <w:rsid w:val="00DC7A0D"/>
    <w:pPr>
      <w:tabs>
        <w:tab w:val="center" w:pos="4513"/>
        <w:tab w:val="right" w:pos="9026"/>
      </w:tabs>
    </w:pPr>
    <w:rPr>
      <w:rFonts w:ascii="Calibri" w:eastAsia="Times New Roma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C7A0D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C7A0D"/>
    <w:pPr>
      <w:tabs>
        <w:tab w:val="center" w:pos="4513"/>
        <w:tab w:val="right" w:pos="9026"/>
      </w:tabs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C7A0D"/>
    <w:rPr>
      <w:rFonts w:ascii="Calibri" w:eastAsia="Times New Roman" w:hAnsi="Calibri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A0D"/>
    <w:rPr>
      <w:rFonts w:ascii="Segoe UI" w:eastAsia="Times New Roman" w:hAnsi="Segoe UI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A0D"/>
    <w:pPr>
      <w:spacing w:after="0" w:line="240" w:lineRule="auto"/>
    </w:pPr>
    <w:rPr>
      <w:rFonts w:ascii="Segoe UI" w:eastAsia="Times New Roman" w:hAnsi="Segoe UI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DC7A0D"/>
    <w:rPr>
      <w:rFonts w:ascii="Tahoma" w:hAnsi="Tahoma" w:cs="Tahoma"/>
      <w:sz w:val="16"/>
      <w:szCs w:val="16"/>
    </w:rPr>
  </w:style>
  <w:style w:type="paragraph" w:customStyle="1" w:styleId="icon--meta-keyline-before">
    <w:name w:val="icon--meta-keyline-before"/>
    <w:basedOn w:val="Normal"/>
    <w:rsid w:val="00DC7A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articlecitationyear">
    <w:name w:val="articlecitation_year"/>
    <w:rsid w:val="00DC7A0D"/>
  </w:style>
  <w:style w:type="character" w:customStyle="1" w:styleId="articlecitationvolume">
    <w:name w:val="articlecitation_volume"/>
    <w:rsid w:val="00DC7A0D"/>
  </w:style>
  <w:style w:type="character" w:customStyle="1" w:styleId="articlecitationpages">
    <w:name w:val="articlecitation_pages"/>
    <w:rsid w:val="00DC7A0D"/>
  </w:style>
  <w:style w:type="character" w:customStyle="1" w:styleId="js-separator">
    <w:name w:val="js-separator"/>
    <w:rsid w:val="00DC7A0D"/>
  </w:style>
  <w:style w:type="character" w:customStyle="1" w:styleId="authorname">
    <w:name w:val="authorname"/>
    <w:rsid w:val="00DC7A0D"/>
  </w:style>
  <w:style w:type="character" w:customStyle="1" w:styleId="u-sronly">
    <w:name w:val="u-sronly"/>
    <w:rsid w:val="00DC7A0D"/>
  </w:style>
  <w:style w:type="character" w:customStyle="1" w:styleId="fontstyle01">
    <w:name w:val="fontstyle01"/>
    <w:rsid w:val="00DC7A0D"/>
    <w:rPr>
      <w:rFonts w:ascii="AdvOT7fb33346.I" w:hAnsi="AdvOT7fb33346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rsid w:val="00DC7A0D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rsid w:val="00DC7A0D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093</Words>
  <Characters>11931</Characters>
  <Application>Microsoft Office Word</Application>
  <DocSecurity>0</DocSecurity>
  <Lines>99</Lines>
  <Paragraphs>27</Paragraphs>
  <ScaleCrop>false</ScaleCrop>
  <Company/>
  <LinksUpToDate>false</LinksUpToDate>
  <CharactersWithSpaces>13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R</dc:creator>
  <cp:keywords/>
  <dc:description/>
  <cp:lastModifiedBy>DMR</cp:lastModifiedBy>
  <cp:revision>3</cp:revision>
  <dcterms:created xsi:type="dcterms:W3CDTF">2018-09-28T07:02:00Z</dcterms:created>
  <dcterms:modified xsi:type="dcterms:W3CDTF">2018-09-28T07:04:00Z</dcterms:modified>
</cp:coreProperties>
</file>